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6D5635" w14:textId="3006A0FE" w:rsidR="00146223" w:rsidRPr="00BA06D3" w:rsidRDefault="00146223" w:rsidP="00146223">
      <w:pPr>
        <w:rPr>
          <w:rFonts w:ascii="Times New Roman" w:hAnsi="Times New Roman" w:cs="Times New Roman"/>
          <w:b/>
          <w:lang w:val="en-US"/>
        </w:rPr>
      </w:pPr>
      <w:r w:rsidRPr="00BA06D3">
        <w:rPr>
          <w:rFonts w:ascii="Times New Roman" w:hAnsi="Times New Roman" w:cs="Times New Roman"/>
          <w:b/>
          <w:lang w:val="en-US"/>
        </w:rPr>
        <w:t>S2</w:t>
      </w:r>
      <w:r w:rsidR="009B39BC">
        <w:rPr>
          <w:rFonts w:ascii="Times New Roman" w:hAnsi="Times New Roman" w:cs="Times New Roman"/>
          <w:b/>
          <w:lang w:val="en-US"/>
        </w:rPr>
        <w:t xml:space="preserve"> Table.</w:t>
      </w:r>
      <w:r w:rsidR="00BA06D3" w:rsidRPr="00BA06D3">
        <w:rPr>
          <w:rFonts w:ascii="Times New Roman" w:hAnsi="Times New Roman" w:cs="Times New Roman"/>
          <w:b/>
          <w:lang w:val="en-US"/>
        </w:rPr>
        <w:t xml:space="preserve"> Prevalence</w:t>
      </w:r>
      <w:bookmarkStart w:id="0" w:name="_GoBack"/>
      <w:bookmarkEnd w:id="0"/>
      <w:r w:rsidR="00BA06D3" w:rsidRPr="00BA06D3">
        <w:rPr>
          <w:rFonts w:ascii="Times New Roman" w:hAnsi="Times New Roman" w:cs="Times New Roman"/>
          <w:b/>
          <w:lang w:val="en-US"/>
        </w:rPr>
        <w:t xml:space="preserve"> of DDIs</w:t>
      </w:r>
    </w:p>
    <w:p w14:paraId="0590E608" w14:textId="77777777" w:rsidR="00146223" w:rsidRPr="007E2566" w:rsidRDefault="00146223" w:rsidP="00146223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020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3119"/>
        <w:gridCol w:w="5386"/>
      </w:tblGrid>
      <w:tr w:rsidR="00146223" w:rsidRPr="007E2566" w14:paraId="58628A2C" w14:textId="77777777" w:rsidTr="009E299F">
        <w:tc>
          <w:tcPr>
            <w:tcW w:w="102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56BEB" w14:textId="77777777" w:rsidR="00146223" w:rsidRPr="007E2566" w:rsidRDefault="00146223" w:rsidP="00C006E0">
            <w:pPr>
              <w:ind w:left="360"/>
              <w:jc w:val="center"/>
              <w:rPr>
                <w:rFonts w:ascii="Times New Roman" w:hAnsi="Times New Roman" w:cs="Times New Roman"/>
                <w:b/>
              </w:rPr>
            </w:pPr>
            <w:r w:rsidRPr="007E2566">
              <w:rPr>
                <w:rFonts w:ascii="Times New Roman" w:hAnsi="Times New Roman" w:cs="Times New Roman"/>
                <w:b/>
              </w:rPr>
              <w:t xml:space="preserve">Prevalence of Interacting </w:t>
            </w:r>
            <w:proofErr w:type="spellStart"/>
            <w:r w:rsidRPr="007E2566">
              <w:rPr>
                <w:rFonts w:ascii="Times New Roman" w:hAnsi="Times New Roman" w:cs="Times New Roman"/>
                <w:b/>
              </w:rPr>
              <w:t>Comedications</w:t>
            </w:r>
            <w:proofErr w:type="spellEnd"/>
            <w:r w:rsidRPr="007E2566">
              <w:rPr>
                <w:rFonts w:ascii="Times New Roman" w:hAnsi="Times New Roman" w:cs="Times New Roman"/>
                <w:b/>
              </w:rPr>
              <w:t xml:space="preserve"> % (n)</w:t>
            </w:r>
          </w:p>
          <w:p w14:paraId="7099D3E2" w14:textId="77777777" w:rsidR="00146223" w:rsidRPr="007E2566" w:rsidRDefault="00146223" w:rsidP="00C006E0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7E2566">
              <w:rPr>
                <w:rFonts w:ascii="Times New Roman" w:hAnsi="Times New Roman" w:cs="Times New Roman"/>
                <w:b/>
              </w:rPr>
              <w:t>N=840 total DDI</w:t>
            </w:r>
          </w:p>
        </w:tc>
      </w:tr>
      <w:tr w:rsidR="00146223" w:rsidRPr="007E2566" w14:paraId="3BFC3470" w14:textId="77777777" w:rsidTr="009E299F">
        <w:trPr>
          <w:trHeight w:val="635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5BAA9A" w14:textId="77777777" w:rsidR="00146223" w:rsidRPr="007E2566" w:rsidRDefault="00146223" w:rsidP="00C006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E2566">
              <w:rPr>
                <w:rFonts w:ascii="Times New Roman" w:hAnsi="Times New Roman" w:cs="Times New Roman"/>
              </w:rPr>
              <w:t>Cardiovascular drugs, 54.8% (460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CB002" w14:textId="77777777" w:rsidR="00146223" w:rsidRPr="007E2566" w:rsidRDefault="00146223" w:rsidP="00C006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E2566">
              <w:rPr>
                <w:rFonts w:ascii="Times New Roman" w:hAnsi="Times New Roman" w:cs="Times New Roman"/>
              </w:rPr>
              <w:t>Lipid modifying agents (statins), 29.3% (246)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9234D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proofErr w:type="spellStart"/>
            <w:r w:rsidRPr="007E2566">
              <w:rPr>
                <w:rFonts w:ascii="Times New Roman" w:hAnsi="Times New Roman" w:cs="Times New Roman"/>
              </w:rPr>
              <w:t>Rosuvastati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144), Atorvastatin (93), Simvastatin (9)</w:t>
            </w:r>
          </w:p>
        </w:tc>
      </w:tr>
      <w:tr w:rsidR="00146223" w:rsidRPr="007E2566" w14:paraId="24CF9ADC" w14:textId="77777777" w:rsidTr="009E299F">
        <w:trPr>
          <w:trHeight w:val="604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748301" w14:textId="77777777" w:rsidR="00146223" w:rsidRPr="007E2566" w:rsidRDefault="00146223" w:rsidP="00C006E0">
            <w:p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2A0CA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r w:rsidRPr="007E2566">
              <w:rPr>
                <w:rFonts w:ascii="Times New Roman" w:hAnsi="Times New Roman" w:cs="Times New Roman"/>
              </w:rPr>
              <w:t>Calcium Channel Blockers, 13.9% (117)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F6702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r w:rsidRPr="007E2566">
              <w:rPr>
                <w:rFonts w:ascii="Times New Roman" w:hAnsi="Times New Roman" w:cs="Times New Roman"/>
              </w:rPr>
              <w:t xml:space="preserve">Amlodipine (99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Diltiazem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 (14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Nifedipi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3), Verapamil (1)</w:t>
            </w:r>
          </w:p>
        </w:tc>
      </w:tr>
      <w:tr w:rsidR="00146223" w:rsidRPr="007E2566" w14:paraId="33829CA5" w14:textId="77777777" w:rsidTr="009E299F">
        <w:trPr>
          <w:trHeight w:val="561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74A950" w14:textId="77777777" w:rsidR="00146223" w:rsidRPr="007E2566" w:rsidRDefault="00146223" w:rsidP="00C006E0">
            <w:p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902F2A" w14:textId="77777777" w:rsidR="00146223" w:rsidRPr="007E2566" w:rsidRDefault="00146223" w:rsidP="00C006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E2566">
              <w:rPr>
                <w:rFonts w:ascii="Times New Roman" w:hAnsi="Times New Roman" w:cs="Times New Roman"/>
              </w:rPr>
              <w:t>Alpha-blockers, 5.7% (48)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6E3494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proofErr w:type="spellStart"/>
            <w:r w:rsidRPr="007E2566">
              <w:rPr>
                <w:rFonts w:ascii="Times New Roman" w:hAnsi="Times New Roman" w:cs="Times New Roman"/>
              </w:rPr>
              <w:t>Tamsulosi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30), Terazosin (7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Silodosi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6), </w:t>
            </w:r>
          </w:p>
          <w:p w14:paraId="79E3CED4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proofErr w:type="spellStart"/>
            <w:r w:rsidRPr="007E2566">
              <w:rPr>
                <w:rFonts w:ascii="Times New Roman" w:hAnsi="Times New Roman" w:cs="Times New Roman"/>
              </w:rPr>
              <w:t>Afluzosi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3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Doxazosi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2)</w:t>
            </w:r>
          </w:p>
        </w:tc>
      </w:tr>
      <w:tr w:rsidR="00146223" w:rsidRPr="007E2566" w14:paraId="01F12BD6" w14:textId="77777777" w:rsidTr="009E299F"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C022B6" w14:textId="77777777" w:rsidR="00146223" w:rsidRPr="007E2566" w:rsidRDefault="00146223" w:rsidP="00C006E0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05F82" w14:textId="77777777" w:rsidR="00146223" w:rsidRPr="007E2566" w:rsidRDefault="00146223" w:rsidP="00C006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7E2566">
              <w:rPr>
                <w:rFonts w:ascii="Times New Roman" w:hAnsi="Times New Roman" w:cs="Times New Roman"/>
              </w:rPr>
              <w:t>Phosphodiesteras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Type 5 Inhibitors, 2.0% (17)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CCB55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proofErr w:type="spellStart"/>
            <w:r w:rsidRPr="007E2566">
              <w:rPr>
                <w:rFonts w:ascii="Times New Roman" w:hAnsi="Times New Roman" w:cs="Times New Roman"/>
              </w:rPr>
              <w:t>Tadalafil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9), Sildenafil (8)</w:t>
            </w:r>
          </w:p>
        </w:tc>
      </w:tr>
      <w:tr w:rsidR="00146223" w:rsidRPr="007E2566" w14:paraId="2D1482F2" w14:textId="77777777" w:rsidTr="009E299F"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B6DD0" w14:textId="77777777" w:rsidR="00146223" w:rsidRPr="007E2566" w:rsidRDefault="00146223" w:rsidP="00C006E0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07977" w14:textId="77777777" w:rsidR="00146223" w:rsidRPr="007E2566" w:rsidRDefault="00146223" w:rsidP="00C006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E2566">
              <w:rPr>
                <w:rFonts w:ascii="Times New Roman" w:hAnsi="Times New Roman" w:cs="Times New Roman"/>
              </w:rPr>
              <w:t>Other Cardiovascular agents , 3.8% (32)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09DD9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proofErr w:type="spellStart"/>
            <w:r w:rsidRPr="007E2566">
              <w:rPr>
                <w:rFonts w:ascii="Times New Roman" w:hAnsi="Times New Roman" w:cs="Times New Roman"/>
              </w:rPr>
              <w:t>Indapamid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12), Valsartan (7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Ezetimib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3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Irbesarta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3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Eplenero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2), Losartan (2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Metoprolol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2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Lercanidipine</w:t>
            </w:r>
            <w:proofErr w:type="spellEnd"/>
            <w:r w:rsidRPr="007E2566">
              <w:rPr>
                <w:rFonts w:ascii="Times New Roman" w:hAnsi="Times New Roman" w:cs="Times New Roman"/>
              </w:rPr>
              <w:tab/>
              <w:t>(1)</w:t>
            </w:r>
          </w:p>
        </w:tc>
      </w:tr>
      <w:tr w:rsidR="00146223" w:rsidRPr="007E2566" w14:paraId="7F31B0A2" w14:textId="77777777" w:rsidTr="009E299F"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F05429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r w:rsidRPr="007E2566">
              <w:rPr>
                <w:rFonts w:ascii="Times New Roman" w:hAnsi="Times New Roman" w:cs="Times New Roman"/>
              </w:rPr>
              <w:t>Central Nervous System Drugs, 18.5% (155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95EFE" w14:textId="77777777" w:rsidR="00146223" w:rsidRPr="007E2566" w:rsidRDefault="00146223" w:rsidP="00C006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E2566">
              <w:rPr>
                <w:rFonts w:ascii="Times New Roman" w:hAnsi="Times New Roman" w:cs="Times New Roman"/>
              </w:rPr>
              <w:t>Benzodiazepine receptor agonists 5.8% (49)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E15A8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proofErr w:type="spellStart"/>
            <w:r w:rsidRPr="007E2566">
              <w:rPr>
                <w:rFonts w:ascii="Times New Roman" w:hAnsi="Times New Roman" w:cs="Times New Roman"/>
              </w:rPr>
              <w:t>Zopiclo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25), Clonazepam (17), Alprazolam (2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Clobazam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2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Chlordiazepoxid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1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Triazolam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1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Zolpidem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1</w:t>
            </w:r>
          </w:p>
        </w:tc>
      </w:tr>
      <w:tr w:rsidR="00146223" w:rsidRPr="007E2566" w14:paraId="3B91ECD2" w14:textId="77777777" w:rsidTr="009E299F"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52388E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0633F" w14:textId="77777777" w:rsidR="00146223" w:rsidRPr="007E2566" w:rsidRDefault="00146223" w:rsidP="00C006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E2566">
              <w:rPr>
                <w:rFonts w:ascii="Times New Roman" w:hAnsi="Times New Roman" w:cs="Times New Roman"/>
              </w:rPr>
              <w:t>Antidepressants, 4.4% (37)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C428C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proofErr w:type="spellStart"/>
            <w:r w:rsidRPr="007E2566">
              <w:rPr>
                <w:rFonts w:ascii="Times New Roman" w:hAnsi="Times New Roman" w:cs="Times New Roman"/>
              </w:rPr>
              <w:t>Trazodo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10), Bupropion (7), Mirtazapine (5), Venlafaxine (4), Amitriptyline (3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Escitalopram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2), Fluoxetine (2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Buspiro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1), Paroxetine</w:t>
            </w:r>
            <w:r w:rsidRPr="007E2566">
              <w:rPr>
                <w:rFonts w:ascii="Times New Roman" w:hAnsi="Times New Roman" w:cs="Times New Roman"/>
              </w:rPr>
              <w:tab/>
              <w:t xml:space="preserve"> (1), Sertraline</w:t>
            </w:r>
            <w:r w:rsidRPr="007E2566">
              <w:rPr>
                <w:rFonts w:ascii="Times New Roman" w:hAnsi="Times New Roman" w:cs="Times New Roman"/>
              </w:rPr>
              <w:tab/>
              <w:t xml:space="preserve">(1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Vilazodo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1)</w:t>
            </w:r>
          </w:p>
        </w:tc>
      </w:tr>
      <w:tr w:rsidR="00146223" w:rsidRPr="007E2566" w14:paraId="3F03AC7A" w14:textId="77777777" w:rsidTr="009E299F"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3706C8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C2656" w14:textId="77777777" w:rsidR="00146223" w:rsidRPr="007E2566" w:rsidRDefault="00146223" w:rsidP="00C006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E2566">
              <w:rPr>
                <w:rFonts w:ascii="Times New Roman" w:hAnsi="Times New Roman" w:cs="Times New Roman"/>
              </w:rPr>
              <w:t>Opioids 3.3% (28)</w:t>
            </w:r>
          </w:p>
          <w:p w14:paraId="47277880" w14:textId="77777777" w:rsidR="00146223" w:rsidRPr="007E2566" w:rsidRDefault="00146223" w:rsidP="00C006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6965F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r w:rsidRPr="007E2566">
              <w:rPr>
                <w:rFonts w:ascii="Times New Roman" w:hAnsi="Times New Roman" w:cs="Times New Roman"/>
              </w:rPr>
              <w:t xml:space="preserve">Oxycodone (13), Codeine (7), Hydrocodone (3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Hydromorpho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2), Tramadol (3)</w:t>
            </w:r>
          </w:p>
        </w:tc>
      </w:tr>
      <w:tr w:rsidR="00146223" w:rsidRPr="007E2566" w14:paraId="017F86FF" w14:textId="77777777" w:rsidTr="009E299F"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FCA8BA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1AA56" w14:textId="77777777" w:rsidR="00146223" w:rsidRPr="007E2566" w:rsidRDefault="00146223" w:rsidP="00C006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E2566">
              <w:rPr>
                <w:rFonts w:ascii="Times New Roman" w:hAnsi="Times New Roman" w:cs="Times New Roman"/>
              </w:rPr>
              <w:t>Antipsychotics, 1.7% (14)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052A7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proofErr w:type="spellStart"/>
            <w:r w:rsidRPr="007E2566">
              <w:rPr>
                <w:rFonts w:ascii="Times New Roman" w:hAnsi="Times New Roman" w:cs="Times New Roman"/>
              </w:rPr>
              <w:t>Aripiprazol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4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Quetiapi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4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Brexpiprazol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2), Chlorpromazine (1), Olanzapine (1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Risperido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1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Paliperido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1)</w:t>
            </w:r>
          </w:p>
        </w:tc>
      </w:tr>
      <w:tr w:rsidR="00146223" w:rsidRPr="007E2566" w14:paraId="4E6011E2" w14:textId="77777777" w:rsidTr="009E299F">
        <w:trPr>
          <w:trHeight w:val="579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A8C34" w14:textId="77777777" w:rsidR="00146223" w:rsidRPr="007E2566" w:rsidRDefault="00146223" w:rsidP="00C006E0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16245" w14:textId="77777777" w:rsidR="00146223" w:rsidRPr="007E2566" w:rsidRDefault="00146223" w:rsidP="00C006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E2566">
              <w:rPr>
                <w:rFonts w:ascii="Times New Roman" w:hAnsi="Times New Roman" w:cs="Times New Roman"/>
              </w:rPr>
              <w:t>Other CNS agents, 3.2% (27)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3C52D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r w:rsidRPr="007E2566">
              <w:rPr>
                <w:rFonts w:ascii="Times New Roman" w:hAnsi="Times New Roman" w:cs="Times New Roman"/>
              </w:rPr>
              <w:t xml:space="preserve">Cannabis (17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Modafinil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3), Amphetamine (3), Ketamine (1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Almotripta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1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Eletripta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1), Valproate (1)</w:t>
            </w:r>
          </w:p>
        </w:tc>
      </w:tr>
      <w:tr w:rsidR="00146223" w:rsidRPr="007E2566" w14:paraId="45060E8A" w14:textId="77777777" w:rsidTr="009E299F">
        <w:trPr>
          <w:trHeight w:val="59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9AF054" w14:textId="77777777" w:rsidR="00146223" w:rsidRPr="007E2566" w:rsidRDefault="00146223" w:rsidP="00C006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E2566">
              <w:rPr>
                <w:rFonts w:ascii="Times New Roman" w:hAnsi="Times New Roman" w:cs="Times New Roman"/>
              </w:rPr>
              <w:t>Oral Antithrombotic Agents, 5.1% (43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02AF91" w14:textId="77777777" w:rsidR="00146223" w:rsidRPr="007E2566" w:rsidRDefault="00146223" w:rsidP="00C006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161A7B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proofErr w:type="spellStart"/>
            <w:r w:rsidRPr="007E2566">
              <w:rPr>
                <w:rFonts w:ascii="Times New Roman" w:hAnsi="Times New Roman" w:cs="Times New Roman"/>
              </w:rPr>
              <w:t>Apixaba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 (21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Clopidogrel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9), Warfarin (7), </w:t>
            </w:r>
          </w:p>
          <w:p w14:paraId="7E029B20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proofErr w:type="spellStart"/>
            <w:r w:rsidRPr="007E2566">
              <w:rPr>
                <w:rFonts w:ascii="Times New Roman" w:hAnsi="Times New Roman" w:cs="Times New Roman"/>
              </w:rPr>
              <w:t>Rivaroxaba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4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Edoxaba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2)</w:t>
            </w:r>
          </w:p>
        </w:tc>
      </w:tr>
      <w:tr w:rsidR="00146223" w:rsidRPr="007E2566" w14:paraId="57DDD976" w14:textId="77777777" w:rsidTr="009E299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89DFA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r w:rsidRPr="007E2566">
              <w:rPr>
                <w:rFonts w:ascii="Times New Roman" w:hAnsi="Times New Roman" w:cs="Times New Roman"/>
              </w:rPr>
              <w:t>Corticosteroids, 4.4% (37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12B22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06A60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r w:rsidRPr="007E2566">
              <w:rPr>
                <w:rFonts w:ascii="Times New Roman" w:hAnsi="Times New Roman" w:cs="Times New Roman"/>
              </w:rPr>
              <w:t xml:space="preserve">Budesonide (14), Fluticasone (11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Prediso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6), Betamethasone (2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Ciclesonid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1), Dexamethasone (1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Mometaso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2)</w:t>
            </w:r>
          </w:p>
        </w:tc>
      </w:tr>
      <w:tr w:rsidR="00146223" w:rsidRPr="007E2566" w14:paraId="2CCAB993" w14:textId="77777777" w:rsidTr="009E299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C75FB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r w:rsidRPr="007E2566">
              <w:rPr>
                <w:rFonts w:ascii="Times New Roman" w:hAnsi="Times New Roman" w:cs="Times New Roman"/>
              </w:rPr>
              <w:t>GI/GU agents, 2.9% (24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71087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1C5B7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proofErr w:type="spellStart"/>
            <w:r w:rsidRPr="007E2566">
              <w:rPr>
                <w:rFonts w:ascii="Times New Roman" w:hAnsi="Times New Roman" w:cs="Times New Roman"/>
              </w:rPr>
              <w:t>Mirabegro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10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Dutasterid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5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Domperido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3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Loperamid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2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Fesoterodi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2), Oxybutynin (1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Ondansetro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1) </w:t>
            </w:r>
          </w:p>
        </w:tc>
      </w:tr>
      <w:tr w:rsidR="00146223" w:rsidRPr="007E2566" w14:paraId="306EA1EF" w14:textId="77777777" w:rsidTr="009E299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E09CD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proofErr w:type="spellStart"/>
            <w:r w:rsidRPr="007E2566">
              <w:rPr>
                <w:rFonts w:ascii="Times New Roman" w:hAnsi="Times New Roman" w:cs="Times New Roman"/>
              </w:rPr>
              <w:t>Immunosuppressants</w:t>
            </w:r>
            <w:proofErr w:type="spellEnd"/>
            <w:r w:rsidRPr="007E2566">
              <w:rPr>
                <w:rFonts w:ascii="Times New Roman" w:hAnsi="Times New Roman" w:cs="Times New Roman"/>
              </w:rPr>
              <w:t>, 2.9% (24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AEFA9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91FB4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proofErr w:type="spellStart"/>
            <w:r w:rsidRPr="007E2566">
              <w:rPr>
                <w:rFonts w:ascii="Times New Roman" w:hAnsi="Times New Roman" w:cs="Times New Roman"/>
              </w:rPr>
              <w:t>Tacrolimus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6), </w:t>
            </w:r>
            <w:proofErr w:type="spellStart"/>
            <w:r w:rsidRPr="007E2566">
              <w:rPr>
                <w:rFonts w:ascii="Times New Roman" w:hAnsi="Times New Roman" w:cs="Times New Roman"/>
                <w:color w:val="000000"/>
              </w:rPr>
              <w:t>Hydroxychloroquine</w:t>
            </w:r>
            <w:proofErr w:type="spellEnd"/>
            <w:r w:rsidRPr="007E2566">
              <w:rPr>
                <w:rFonts w:ascii="Times New Roman" w:hAnsi="Times New Roman" w:cs="Times New Roman"/>
                <w:color w:val="000000"/>
              </w:rPr>
              <w:t xml:space="preserve"> (5), </w:t>
            </w:r>
            <w:proofErr w:type="spellStart"/>
            <w:r w:rsidRPr="007E2566">
              <w:rPr>
                <w:rFonts w:ascii="Times New Roman" w:hAnsi="Times New Roman" w:cs="Times New Roman"/>
                <w:color w:val="000000"/>
              </w:rPr>
              <w:t>Tofactinib</w:t>
            </w:r>
            <w:proofErr w:type="spellEnd"/>
            <w:r w:rsidRPr="007E2566">
              <w:rPr>
                <w:rFonts w:ascii="Times New Roman" w:hAnsi="Times New Roman" w:cs="Times New Roman"/>
                <w:color w:val="000000"/>
              </w:rPr>
              <w:t xml:space="preserve"> (4), Sulfasalazine (4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Upadacitinib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2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Mycophenolat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1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Pimecrolimus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1), </w:t>
            </w:r>
          </w:p>
          <w:p w14:paraId="4A62193A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r w:rsidRPr="007E2566">
              <w:rPr>
                <w:rFonts w:ascii="Times New Roman" w:hAnsi="Times New Roman" w:cs="Times New Roman"/>
              </w:rPr>
              <w:t>Cyclosporine (1)</w:t>
            </w:r>
          </w:p>
        </w:tc>
      </w:tr>
      <w:tr w:rsidR="00146223" w:rsidRPr="007E2566" w14:paraId="6D5C2A2F" w14:textId="77777777" w:rsidTr="009E299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71BD4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r w:rsidRPr="007E2566">
              <w:rPr>
                <w:rFonts w:ascii="Times New Roman" w:hAnsi="Times New Roman" w:cs="Times New Roman"/>
              </w:rPr>
              <w:lastRenderedPageBreak/>
              <w:t>Antihistamines 2.5% (21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34ADE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BD8A0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r w:rsidRPr="007E2566">
              <w:rPr>
                <w:rFonts w:ascii="Times New Roman" w:hAnsi="Times New Roman" w:cs="Times New Roman"/>
              </w:rPr>
              <w:t xml:space="preserve">Second generation antihistamines (10), </w:t>
            </w:r>
          </w:p>
          <w:p w14:paraId="299251E3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proofErr w:type="spellStart"/>
            <w:r w:rsidRPr="007E2566">
              <w:rPr>
                <w:rFonts w:ascii="Times New Roman" w:hAnsi="Times New Roman" w:cs="Times New Roman"/>
              </w:rPr>
              <w:t>Bilasti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6), Hydroxyzine (2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Rupatadi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3)</w:t>
            </w:r>
          </w:p>
        </w:tc>
      </w:tr>
      <w:tr w:rsidR="00146223" w:rsidRPr="007E2566" w14:paraId="5F8F6F91" w14:textId="77777777" w:rsidTr="009E299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B3A2C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r w:rsidRPr="007E2566">
              <w:rPr>
                <w:rFonts w:ascii="Times New Roman" w:hAnsi="Times New Roman" w:cs="Times New Roman"/>
              </w:rPr>
              <w:t>Hormones 2.4% (20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36F72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72A81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r w:rsidRPr="007E2566">
              <w:rPr>
                <w:rFonts w:ascii="Times New Roman" w:hAnsi="Times New Roman" w:cs="Times New Roman"/>
              </w:rPr>
              <w:t xml:space="preserve">Combined oral contraceptives (14), Estradiol (2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Anastrozol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1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Letrozol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1), Lupron (1),</w:t>
            </w:r>
          </w:p>
          <w:p w14:paraId="7A065247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proofErr w:type="spellStart"/>
            <w:r w:rsidRPr="007E2566">
              <w:rPr>
                <w:rFonts w:ascii="Times New Roman" w:hAnsi="Times New Roman" w:cs="Times New Roman"/>
              </w:rPr>
              <w:t>Tamoxife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1)</w:t>
            </w:r>
          </w:p>
        </w:tc>
      </w:tr>
      <w:tr w:rsidR="00146223" w:rsidRPr="007E2566" w14:paraId="0C405FA2" w14:textId="77777777" w:rsidTr="009E299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7FE98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r w:rsidRPr="007E2566">
              <w:rPr>
                <w:rFonts w:ascii="Times New Roman" w:hAnsi="Times New Roman" w:cs="Times New Roman"/>
              </w:rPr>
              <w:t>Autonomic agents, 2.5% (21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EDCCB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92DD7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proofErr w:type="spellStart"/>
            <w:r w:rsidRPr="007E2566">
              <w:rPr>
                <w:rFonts w:ascii="Times New Roman" w:hAnsi="Times New Roman" w:cs="Times New Roman"/>
                <w:color w:val="000000"/>
              </w:rPr>
              <w:t>Salmeterol</w:t>
            </w:r>
            <w:proofErr w:type="spellEnd"/>
            <w:r w:rsidRPr="007E2566">
              <w:rPr>
                <w:rFonts w:ascii="Times New Roman" w:hAnsi="Times New Roman" w:cs="Times New Roman"/>
                <w:color w:val="000000"/>
              </w:rPr>
              <w:t xml:space="preserve"> (14), </w:t>
            </w:r>
            <w:r w:rsidRPr="007E2566">
              <w:rPr>
                <w:rFonts w:ascii="Times New Roman" w:hAnsi="Times New Roman" w:cs="Times New Roman"/>
              </w:rPr>
              <w:t xml:space="preserve">Donepezil (3), Cyclobenzaprine (2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Galantami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2)</w:t>
            </w:r>
          </w:p>
        </w:tc>
      </w:tr>
      <w:tr w:rsidR="00146223" w:rsidRPr="007E2566" w14:paraId="2A53F3A0" w14:textId="77777777" w:rsidTr="009E299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18B1E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r w:rsidRPr="007E2566">
              <w:rPr>
                <w:rFonts w:ascii="Times New Roman" w:hAnsi="Times New Roman" w:cs="Times New Roman"/>
              </w:rPr>
              <w:t>Antineoplastic agents, 2.0% (17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2B963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F13B5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proofErr w:type="spellStart"/>
            <w:r w:rsidRPr="007E2566">
              <w:rPr>
                <w:rFonts w:ascii="Times New Roman" w:hAnsi="Times New Roman" w:cs="Times New Roman"/>
              </w:rPr>
              <w:t>Ibrutinib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2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Nilotinib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2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Ribociclib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2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Zanubrutinib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2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Acalabrutinib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1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Dasatinib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1), Doxorubicin (1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Imatinib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1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Lorlatinib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1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Olaparib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1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Osimertnib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1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Palbociclib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1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Nintedanib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1)</w:t>
            </w:r>
          </w:p>
        </w:tc>
      </w:tr>
      <w:tr w:rsidR="00146223" w:rsidRPr="007E2566" w14:paraId="415C9B33" w14:textId="77777777" w:rsidTr="009E299F">
        <w:trPr>
          <w:trHeight w:val="1235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B6181D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r w:rsidRPr="007E2566">
              <w:rPr>
                <w:rFonts w:ascii="Times New Roman" w:hAnsi="Times New Roman" w:cs="Times New Roman"/>
              </w:rPr>
              <w:t>Other 2.1% (18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C80C50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8D5BF7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r w:rsidRPr="007E2566">
              <w:rPr>
                <w:rFonts w:ascii="Times New Roman" w:hAnsi="Times New Roman" w:cs="Times New Roman"/>
              </w:rPr>
              <w:t xml:space="preserve">Colchicine (5), Metformin (3),  </w:t>
            </w:r>
            <w:proofErr w:type="spellStart"/>
            <w:r w:rsidRPr="007E2566">
              <w:rPr>
                <w:rFonts w:ascii="Times New Roman" w:hAnsi="Times New Roman" w:cs="Times New Roman"/>
              </w:rPr>
              <w:t>Sitaglipti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2),</w:t>
            </w:r>
          </w:p>
          <w:p w14:paraId="240DD2CC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proofErr w:type="spellStart"/>
            <w:r w:rsidRPr="007E2566">
              <w:rPr>
                <w:rFonts w:ascii="Times New Roman" w:hAnsi="Times New Roman" w:cs="Times New Roman"/>
              </w:rPr>
              <w:t>Tresiba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1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Canagliflozi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(1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Empagliflozi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1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Semaglutid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1), </w:t>
            </w:r>
            <w:proofErr w:type="spellStart"/>
            <w:r w:rsidRPr="007E2566">
              <w:rPr>
                <w:rFonts w:ascii="Times New Roman" w:hAnsi="Times New Roman" w:cs="Times New Roman"/>
                <w:color w:val="000000"/>
              </w:rPr>
              <w:t>Bromocriptine</w:t>
            </w:r>
            <w:proofErr w:type="spellEnd"/>
            <w:r w:rsidRPr="007E2566">
              <w:rPr>
                <w:rFonts w:ascii="Times New Roman" w:hAnsi="Times New Roman" w:cs="Times New Roman"/>
                <w:color w:val="000000"/>
              </w:rPr>
              <w:t xml:space="preserve"> (1</w:t>
            </w:r>
            <w:r w:rsidRPr="007E2566">
              <w:rPr>
                <w:rFonts w:ascii="Times New Roman" w:hAnsi="Times New Roman" w:cs="Times New Roman"/>
              </w:rPr>
              <w:t xml:space="preserve">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Ivermecti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1), Quinine (1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Eltrombopag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(1)</w:t>
            </w:r>
          </w:p>
        </w:tc>
      </w:tr>
    </w:tbl>
    <w:p w14:paraId="18BACB1F" w14:textId="77777777" w:rsidR="00146223" w:rsidRPr="007E2566" w:rsidRDefault="00146223" w:rsidP="00146223">
      <w:pPr>
        <w:rPr>
          <w:rFonts w:ascii="Times New Roman" w:hAnsi="Times New Roman" w:cs="Times New Roman"/>
          <w:lang w:val="en-US"/>
        </w:rPr>
      </w:pPr>
    </w:p>
    <w:p w14:paraId="4CFFC8F5" w14:textId="77777777" w:rsidR="00146223" w:rsidRPr="007E2566" w:rsidRDefault="00146223" w:rsidP="00146223">
      <w:pPr>
        <w:rPr>
          <w:rFonts w:ascii="Times New Roman" w:hAnsi="Times New Roman" w:cs="Times New Roman"/>
          <w:lang w:val="en-US"/>
        </w:rPr>
      </w:pPr>
    </w:p>
    <w:sectPr w:rsidR="00146223" w:rsidRPr="007E25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223"/>
    <w:rsid w:val="000912F7"/>
    <w:rsid w:val="00146223"/>
    <w:rsid w:val="00156292"/>
    <w:rsid w:val="002940A2"/>
    <w:rsid w:val="002F4724"/>
    <w:rsid w:val="00302A61"/>
    <w:rsid w:val="0047775A"/>
    <w:rsid w:val="00480C0F"/>
    <w:rsid w:val="005F3695"/>
    <w:rsid w:val="00635F28"/>
    <w:rsid w:val="007D421C"/>
    <w:rsid w:val="007E2566"/>
    <w:rsid w:val="009B39BC"/>
    <w:rsid w:val="009E299F"/>
    <w:rsid w:val="00B67650"/>
    <w:rsid w:val="00BA06D3"/>
    <w:rsid w:val="00C72E36"/>
    <w:rsid w:val="00CD6507"/>
    <w:rsid w:val="00D4389A"/>
    <w:rsid w:val="00EE7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A3E54"/>
  <w15:chartTrackingRefBased/>
  <w15:docId w15:val="{AD9E629D-D307-4A7E-B3A4-4FBA5B30B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6223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62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2F47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F47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47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4724"/>
    <w:pPr>
      <w:spacing w:after="160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472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72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724"/>
    <w:rPr>
      <w:rFonts w:ascii="Segoe UI" w:eastAsiaTheme="minorEastAsia" w:hAnsi="Segoe UI" w:cs="Segoe UI"/>
      <w:sz w:val="18"/>
      <w:szCs w:val="18"/>
      <w:lang w:eastAsia="zh-CN"/>
    </w:rPr>
  </w:style>
  <w:style w:type="paragraph" w:styleId="Bibliography">
    <w:name w:val="Bibliography"/>
    <w:basedOn w:val="Normal"/>
    <w:next w:val="Normal"/>
    <w:uiPriority w:val="37"/>
    <w:unhideWhenUsed/>
    <w:rsid w:val="00302A61"/>
    <w:pPr>
      <w:tabs>
        <w:tab w:val="left" w:pos="264"/>
      </w:tabs>
      <w:spacing w:after="240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6</Words>
  <Characters>243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vernment of Ontario</Company>
  <LinksUpToDate>false</LinksUpToDate>
  <CharactersWithSpaces>2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Leung</dc:creator>
  <cp:keywords/>
  <dc:description/>
  <cp:lastModifiedBy>Valerie Leung</cp:lastModifiedBy>
  <cp:revision>2</cp:revision>
  <dcterms:created xsi:type="dcterms:W3CDTF">2023-09-08T20:55:00Z</dcterms:created>
  <dcterms:modified xsi:type="dcterms:W3CDTF">2023-09-08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9"&gt;&lt;session id="nTQt1ETD"/&gt;&lt;style id="http://www.zotero.org/styles/vancouver" locale="en-US" hasBibliography="1" bibliographyStyleHasBeenSet="1"/&gt;&lt;prefs&gt;&lt;pref name="fieldType" value="Field"/&gt;&lt;/prefs&gt;&lt;/data&gt;</vt:lpwstr>
  </property>
</Properties>
</file>